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A6B" w:rsidRPr="00957D84" w:rsidRDefault="004A0B22" w:rsidP="00957D84">
      <w:pPr>
        <w:jc w:val="center"/>
        <w:rPr>
          <w:b/>
        </w:rPr>
      </w:pPr>
      <w:bookmarkStart w:id="0" w:name="_GoBack"/>
      <w:bookmarkEnd w:id="0"/>
      <w:r>
        <w:rPr>
          <w:b/>
        </w:rPr>
        <w:t>Web Annex 3</w:t>
      </w:r>
    </w:p>
    <w:p w:rsidR="00957D84" w:rsidRPr="00957D84" w:rsidRDefault="00957D84" w:rsidP="00957D84">
      <w:pPr>
        <w:jc w:val="center"/>
        <w:rPr>
          <w:b/>
        </w:rPr>
      </w:pPr>
      <w:r w:rsidRPr="00957D84">
        <w:rPr>
          <w:b/>
        </w:rPr>
        <w:t xml:space="preserve">Monthly number of births and </w:t>
      </w:r>
      <w:r w:rsidR="00A3625E">
        <w:rPr>
          <w:b/>
        </w:rPr>
        <w:t xml:space="preserve">neonatal, infant and </w:t>
      </w:r>
      <w:r w:rsidRPr="00957D84">
        <w:rPr>
          <w:b/>
        </w:rPr>
        <w:t>under-five deaths reported by HSAs</w:t>
      </w:r>
    </w:p>
    <w:tbl>
      <w:tblPr>
        <w:tblW w:w="10421" w:type="dxa"/>
        <w:jc w:val="center"/>
        <w:tblLook w:val="04A0" w:firstRow="1" w:lastRow="0" w:firstColumn="1" w:lastColumn="0" w:noHBand="0" w:noVBand="1"/>
      </w:tblPr>
      <w:tblGrid>
        <w:gridCol w:w="1780"/>
        <w:gridCol w:w="960"/>
        <w:gridCol w:w="960"/>
        <w:gridCol w:w="280"/>
        <w:gridCol w:w="960"/>
        <w:gridCol w:w="960"/>
        <w:gridCol w:w="266"/>
        <w:gridCol w:w="960"/>
        <w:gridCol w:w="960"/>
        <w:gridCol w:w="280"/>
        <w:gridCol w:w="829"/>
        <w:gridCol w:w="960"/>
        <w:gridCol w:w="266"/>
      </w:tblGrid>
      <w:tr w:rsidR="00A3625E" w:rsidRPr="00A3625E" w:rsidTr="00A3625E">
        <w:trPr>
          <w:trHeight w:val="705"/>
          <w:jc w:val="center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Year and month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birth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neonatal death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infant death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under-five death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435"/>
          <w:jc w:val="center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Bala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Salim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Bala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Salima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Bala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Salim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Bala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Salima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Janu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Febru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M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3625E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3625E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3625E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3625E">
              <w:rPr>
                <w:rFonts w:ascii="Calibri" w:eastAsia="Times New Roman" w:hAnsi="Calibri" w:cs="Times New Roman"/>
              </w:rPr>
              <w:t>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3625E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3625E">
              <w:rPr>
                <w:rFonts w:ascii="Calibri" w:eastAsia="Times New Roman" w:hAnsi="Calibri" w:cs="Times New Roman"/>
              </w:rPr>
              <w:t>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A3625E">
              <w:rPr>
                <w:rFonts w:ascii="Calibri" w:eastAsia="Times New Roman" w:hAnsi="Calibri" w:cs="Times New Roman"/>
                <w:color w:val="FF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Sept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Nov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Dec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b/>
                <w:color w:val="000000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Janu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Febru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M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Sept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Nov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625E" w:rsidRPr="00A3625E" w:rsidTr="00A3625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Dec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25E" w:rsidRPr="00A3625E" w:rsidRDefault="00A3625E" w:rsidP="00A362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25E" w:rsidRPr="00A3625E" w:rsidRDefault="00A3625E" w:rsidP="00A36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957D84" w:rsidRDefault="00957D84"/>
    <w:sectPr w:rsidR="00957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D84"/>
    <w:rsid w:val="004A0B22"/>
    <w:rsid w:val="00753C50"/>
    <w:rsid w:val="00957D84"/>
    <w:rsid w:val="00A3625E"/>
    <w:rsid w:val="00DE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86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mouzou</dc:creator>
  <cp:lastModifiedBy>aamouzou</cp:lastModifiedBy>
  <cp:revision>2</cp:revision>
  <dcterms:created xsi:type="dcterms:W3CDTF">2013-08-21T18:21:00Z</dcterms:created>
  <dcterms:modified xsi:type="dcterms:W3CDTF">2013-08-21T18:21:00Z</dcterms:modified>
</cp:coreProperties>
</file>